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BFD46" w14:textId="77777777" w:rsidR="00880DC4" w:rsidRPr="001D21E6" w:rsidRDefault="00880DC4" w:rsidP="00880DC4">
      <w:pPr>
        <w:pStyle w:val="Rubrik2"/>
        <w:rPr>
          <w:lang w:val="en-US"/>
        </w:rPr>
      </w:pPr>
      <w:r w:rsidRPr="001D21E6">
        <w:rPr>
          <w:lang w:val="en-US"/>
        </w:rPr>
        <w:t>Appendix 1 Recommendations and corresponding Competency Questions</w:t>
      </w:r>
    </w:p>
    <w:p w14:paraId="1C004870" w14:textId="77777777" w:rsidR="00880DC4" w:rsidRPr="001D21E6" w:rsidRDefault="00880DC4" w:rsidP="00880DC4">
      <w:pPr>
        <w:rPr>
          <w:lang w:val="en-US"/>
        </w:rPr>
      </w:pPr>
    </w:p>
    <w:p w14:paraId="51E7BAA4" w14:textId="66DF6960" w:rsidR="00880DC4" w:rsidRPr="001D21E6" w:rsidRDefault="00880DC4" w:rsidP="00880DC4">
      <w:pPr>
        <w:rPr>
          <w:lang w:val="en-US" w:eastAsia="sv-SE"/>
        </w:rPr>
      </w:pPr>
      <w:r w:rsidRPr="001D21E6">
        <w:rPr>
          <w:lang w:val="en-US" w:eastAsia="sv-SE"/>
        </w:rPr>
        <w:t>Radio</w:t>
      </w:r>
      <w:r w:rsidR="00EC1B7B">
        <w:rPr>
          <w:lang w:val="en-US" w:eastAsia="sv-SE"/>
        </w:rPr>
        <w:t>graphic</w:t>
      </w:r>
      <w:r w:rsidRPr="001D21E6">
        <w:rPr>
          <w:lang w:val="en-US" w:eastAsia="sv-SE"/>
        </w:rPr>
        <w:t xml:space="preserve"> control after central venous line insertion should be performed if pneumo</w:t>
      </w:r>
      <w:r w:rsidR="00DF08C3">
        <w:rPr>
          <w:lang w:val="en-US" w:eastAsia="sv-SE"/>
        </w:rPr>
        <w:t>thorax</w:t>
      </w:r>
      <w:r w:rsidRPr="001D21E6">
        <w:rPr>
          <w:lang w:val="en-US" w:eastAsia="sv-SE"/>
        </w:rPr>
        <w:t xml:space="preserve"> </w:t>
      </w:r>
      <w:r w:rsidR="00DF08C3">
        <w:rPr>
          <w:lang w:val="en-US" w:eastAsia="sv-SE"/>
        </w:rPr>
        <w:t xml:space="preserve">or </w:t>
      </w:r>
      <w:r w:rsidR="001D21E6" w:rsidRPr="001D21E6">
        <w:rPr>
          <w:lang w:val="en-US" w:eastAsia="sv-SE"/>
        </w:rPr>
        <w:t>hemothorax</w:t>
      </w:r>
      <w:r w:rsidRPr="001D21E6">
        <w:rPr>
          <w:lang w:val="en-US" w:eastAsia="sv-SE"/>
        </w:rPr>
        <w:t xml:space="preserve"> is suspected.</w:t>
      </w:r>
    </w:p>
    <w:p w14:paraId="41F00A22" w14:textId="77777777" w:rsidR="00880DC4" w:rsidRPr="001D21E6" w:rsidRDefault="00880DC4" w:rsidP="00880DC4">
      <w:pPr>
        <w:ind w:left="720"/>
        <w:rPr>
          <w:lang w:val="en-US" w:eastAsia="sv-SE"/>
        </w:rPr>
      </w:pPr>
      <w:r w:rsidRPr="001D21E6">
        <w:rPr>
          <w:lang w:val="en-US" w:eastAsia="sv-SE"/>
        </w:rPr>
        <w:t>What day and time was the central venous line inserted?</w:t>
      </w:r>
    </w:p>
    <w:p w14:paraId="662A740D" w14:textId="40FF453B" w:rsidR="00420E1B" w:rsidRPr="001D21E6" w:rsidRDefault="00420E1B" w:rsidP="00880DC4">
      <w:pPr>
        <w:ind w:left="720"/>
        <w:rPr>
          <w:lang w:val="en-US" w:eastAsia="sv-SE"/>
        </w:rPr>
      </w:pPr>
      <w:r w:rsidRPr="001D21E6">
        <w:rPr>
          <w:lang w:val="en-US" w:eastAsia="sv-SE"/>
        </w:rPr>
        <w:t>Has the patient undergone x-ray or ultrasound?</w:t>
      </w:r>
    </w:p>
    <w:p w14:paraId="18ABD990" w14:textId="614FFE88" w:rsidR="00890039" w:rsidRPr="001D21E6" w:rsidRDefault="00890039" w:rsidP="00880DC4">
      <w:pPr>
        <w:ind w:left="720"/>
        <w:rPr>
          <w:lang w:val="en-US" w:eastAsia="sv-SE"/>
        </w:rPr>
      </w:pPr>
      <w:r>
        <w:t>What day and time was radiography or ultrasound imaging performed?</w:t>
      </w:r>
    </w:p>
    <w:p w14:paraId="0C003D41" w14:textId="77777777" w:rsidR="00880DC4" w:rsidRPr="001D21E6" w:rsidRDefault="00880DC4" w:rsidP="00880DC4">
      <w:pPr>
        <w:ind w:left="720"/>
        <w:rPr>
          <w:lang w:val="en-US" w:eastAsia="sv-SE"/>
        </w:rPr>
      </w:pPr>
      <w:r w:rsidRPr="001D21E6">
        <w:rPr>
          <w:lang w:val="en-US" w:eastAsia="sv-SE"/>
        </w:rPr>
        <w:t>Were there technical difficulties?</w:t>
      </w:r>
    </w:p>
    <w:p w14:paraId="003A9DB1" w14:textId="65C96800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 xml:space="preserve">Does the patient have new onset </w:t>
      </w:r>
      <w:r w:rsidR="001D21E6" w:rsidRPr="001D21E6">
        <w:rPr>
          <w:lang w:val="en-US"/>
        </w:rPr>
        <w:t>dyspnea</w:t>
      </w:r>
      <w:r w:rsidRPr="001D21E6">
        <w:rPr>
          <w:lang w:val="en-US"/>
        </w:rPr>
        <w:t>?</w:t>
      </w:r>
    </w:p>
    <w:p w14:paraId="63C02FD1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Does the patient have oxygen saturation below 90%?</w:t>
      </w:r>
    </w:p>
    <w:p w14:paraId="5EF75EAF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Does the patient have new onset cough?</w:t>
      </w:r>
    </w:p>
    <w:p w14:paraId="52F84E2B" w14:textId="77777777" w:rsidR="00880DC4" w:rsidRPr="001D21E6" w:rsidRDefault="00880DC4" w:rsidP="00880DC4">
      <w:pPr>
        <w:rPr>
          <w:lang w:val="en-US"/>
        </w:rPr>
      </w:pPr>
    </w:p>
    <w:p w14:paraId="1ADBA55C" w14:textId="2DC26965" w:rsidR="00880DC4" w:rsidRPr="001D21E6" w:rsidRDefault="00880DC4" w:rsidP="00880DC4">
      <w:pPr>
        <w:rPr>
          <w:lang w:val="en-US"/>
        </w:rPr>
      </w:pPr>
      <w:r w:rsidRPr="001D21E6">
        <w:rPr>
          <w:lang w:val="en-US"/>
        </w:rPr>
        <w:t xml:space="preserve">At emergency insertion of a central venous line, </w:t>
      </w:r>
      <w:r w:rsidR="001D21E6" w:rsidRPr="001D21E6">
        <w:rPr>
          <w:lang w:val="en-US"/>
        </w:rPr>
        <w:t xml:space="preserve">the </w:t>
      </w:r>
      <w:r w:rsidRPr="001D21E6">
        <w:rPr>
          <w:lang w:val="en-US"/>
        </w:rPr>
        <w:t>advantages of a central venous line should be weighed against</w:t>
      </w:r>
      <w:r w:rsidR="001D21E6" w:rsidRPr="001D21E6">
        <w:rPr>
          <w:lang w:val="en-US"/>
        </w:rPr>
        <w:t xml:space="preserve"> the</w:t>
      </w:r>
      <w:r w:rsidRPr="001D21E6">
        <w:rPr>
          <w:lang w:val="en-US"/>
        </w:rPr>
        <w:t xml:space="preserve"> risk of </w:t>
      </w:r>
      <w:r w:rsidR="001D21E6" w:rsidRPr="001D21E6">
        <w:rPr>
          <w:lang w:val="en-US"/>
        </w:rPr>
        <w:t>hemorrhage</w:t>
      </w:r>
      <w:r w:rsidRPr="001D21E6">
        <w:rPr>
          <w:lang w:val="en-US"/>
        </w:rPr>
        <w:t>.</w:t>
      </w:r>
    </w:p>
    <w:p w14:paraId="776376D0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Does the patient have warfarin treatment?</w:t>
      </w:r>
    </w:p>
    <w:p w14:paraId="3DD1F2D6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Does the patient have double trombocytic inhibitor treatment (ASA + ADP receptor inhibitor)?</w:t>
      </w:r>
    </w:p>
    <w:p w14:paraId="3A5DDD86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Does the patient have NOACs?</w:t>
      </w:r>
    </w:p>
    <w:p w14:paraId="3E083918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at day and time was NOAC therapy withdrawn?</w:t>
      </w:r>
    </w:p>
    <w:p w14:paraId="5C831845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Does the patient have renal impairment?</w:t>
      </w:r>
    </w:p>
    <w:p w14:paraId="2C470501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at day and time was the central venous line inserted? (duplicate)</w:t>
      </w:r>
    </w:p>
    <w:p w14:paraId="3B97CD75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as a micro punction needle used?</w:t>
      </w:r>
    </w:p>
    <w:p w14:paraId="49B1D007" w14:textId="77777777" w:rsidR="00880DC4" w:rsidRPr="001D21E6" w:rsidRDefault="00880DC4" w:rsidP="00880DC4">
      <w:pPr>
        <w:rPr>
          <w:lang w:val="en-US"/>
        </w:rPr>
      </w:pPr>
    </w:p>
    <w:p w14:paraId="4586842B" w14:textId="30FE1BFD" w:rsidR="00880DC4" w:rsidRPr="001D21E6" w:rsidRDefault="00880DC4" w:rsidP="00880DC4">
      <w:pPr>
        <w:rPr>
          <w:lang w:val="en-US"/>
        </w:rPr>
      </w:pPr>
      <w:r w:rsidRPr="001D21E6">
        <w:rPr>
          <w:lang w:val="en-US"/>
        </w:rPr>
        <w:t xml:space="preserve">Bandage with polyurethane film should be replaced every </w:t>
      </w:r>
      <w:r w:rsidR="001D21E6" w:rsidRPr="001D21E6">
        <w:rPr>
          <w:lang w:val="en-US"/>
        </w:rPr>
        <w:t>3-5</w:t>
      </w:r>
      <w:r w:rsidRPr="001D21E6">
        <w:rPr>
          <w:lang w:val="en-US"/>
        </w:rPr>
        <w:t xml:space="preserve"> days during inpatient care.</w:t>
      </w:r>
    </w:p>
    <w:p w14:paraId="5489477A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at type of dressing was used?</w:t>
      </w:r>
    </w:p>
    <w:p w14:paraId="3187F5B4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at day was the bandage replaced?</w:t>
      </w:r>
    </w:p>
    <w:p w14:paraId="47E9C0D3" w14:textId="77777777" w:rsidR="00880DC4" w:rsidRPr="001D21E6" w:rsidRDefault="00880DC4" w:rsidP="00880DC4">
      <w:pPr>
        <w:rPr>
          <w:lang w:val="en-US"/>
        </w:rPr>
      </w:pPr>
    </w:p>
    <w:p w14:paraId="6D972E99" w14:textId="77777777" w:rsidR="00880DC4" w:rsidRPr="001D21E6" w:rsidRDefault="00880DC4" w:rsidP="00880DC4">
      <w:pPr>
        <w:rPr>
          <w:lang w:val="en-US"/>
        </w:rPr>
      </w:pPr>
      <w:r w:rsidRPr="001D21E6">
        <w:rPr>
          <w:lang w:val="en-US"/>
        </w:rPr>
        <w:t>Alteplase shall be instilled intraluminally for local thrombolysis if catheter is blocked due to thrombotisation.</w:t>
      </w:r>
    </w:p>
    <w:p w14:paraId="5BE39C84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Is catheter blocked due to thrombotisation?</w:t>
      </w:r>
    </w:p>
    <w:p w14:paraId="45F85463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Is the catheter occlusion considered due to thrombotisation?</w:t>
      </w:r>
    </w:p>
    <w:p w14:paraId="62CA2B09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Has alteplase been instilled intraluminally?</w:t>
      </w:r>
    </w:p>
    <w:p w14:paraId="00E1E6A5" w14:textId="77777777" w:rsidR="00880DC4" w:rsidRPr="001D21E6" w:rsidRDefault="00880DC4" w:rsidP="00880DC4">
      <w:pPr>
        <w:rPr>
          <w:lang w:val="en-US"/>
        </w:rPr>
      </w:pPr>
    </w:p>
    <w:p w14:paraId="7559EA68" w14:textId="77777777" w:rsidR="00880DC4" w:rsidRPr="001D21E6" w:rsidRDefault="00880DC4" w:rsidP="00880DC4">
      <w:pPr>
        <w:rPr>
          <w:lang w:val="en-US"/>
        </w:rPr>
      </w:pPr>
      <w:r w:rsidRPr="001D21E6">
        <w:rPr>
          <w:lang w:val="en-US"/>
        </w:rPr>
        <w:t>A deep venous thrombosis related to a central venous line should be treated with anticoagulant therapy.</w:t>
      </w:r>
    </w:p>
    <w:p w14:paraId="158286E7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Does the patient have venous thrombosis?</w:t>
      </w:r>
    </w:p>
    <w:p w14:paraId="4B7E1952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Is the deep venous thrombosis considered due to the central venous line?</w:t>
      </w:r>
    </w:p>
    <w:p w14:paraId="3F9E2A9E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Has the patient received anticoagulant therapy?</w:t>
      </w:r>
    </w:p>
    <w:p w14:paraId="31D5C258" w14:textId="77777777" w:rsidR="00880DC4" w:rsidRPr="001D21E6" w:rsidRDefault="00880DC4" w:rsidP="00880DC4">
      <w:pPr>
        <w:ind w:left="720"/>
        <w:rPr>
          <w:lang w:val="en-US"/>
        </w:rPr>
      </w:pPr>
    </w:p>
    <w:p w14:paraId="708D86BA" w14:textId="77777777" w:rsidR="00880DC4" w:rsidRPr="001D21E6" w:rsidRDefault="00880DC4" w:rsidP="00880DC4">
      <w:pPr>
        <w:rPr>
          <w:b/>
          <w:bCs/>
          <w:lang w:val="en-US"/>
        </w:rPr>
      </w:pPr>
      <w:r w:rsidRPr="001D21E6">
        <w:rPr>
          <w:lang w:val="en-US"/>
        </w:rPr>
        <w:t>The central venous line can be removed or left in place depending on the patients need for central venous access and expected problems during a possible exchange of the venous line.</w:t>
      </w:r>
    </w:p>
    <w:p w14:paraId="007688D5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lastRenderedPageBreak/>
        <w:t xml:space="preserve">What </w:t>
      </w:r>
      <w:proofErr w:type="gramStart"/>
      <w:r w:rsidRPr="001D21E6">
        <w:rPr>
          <w:lang w:val="en-US"/>
        </w:rPr>
        <w:t>is</w:t>
      </w:r>
      <w:proofErr w:type="gramEnd"/>
      <w:r w:rsidRPr="001D21E6">
        <w:rPr>
          <w:lang w:val="en-US"/>
        </w:rPr>
        <w:t xml:space="preserve"> the patient’s need for central venous access?</w:t>
      </w:r>
    </w:p>
    <w:p w14:paraId="5E6BFF36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at problems can be expected if the central venous line is replaced?</w:t>
      </w:r>
    </w:p>
    <w:p w14:paraId="702A9E6C" w14:textId="77777777" w:rsidR="00880DC4" w:rsidRPr="001D21E6" w:rsidRDefault="00880DC4" w:rsidP="00880DC4">
      <w:pPr>
        <w:rPr>
          <w:lang w:val="en-US"/>
        </w:rPr>
      </w:pPr>
    </w:p>
    <w:p w14:paraId="2E0C7871" w14:textId="77777777" w:rsidR="00880DC4" w:rsidRPr="001D21E6" w:rsidRDefault="00880DC4" w:rsidP="00880DC4">
      <w:pPr>
        <w:rPr>
          <w:lang w:val="en-US"/>
        </w:rPr>
      </w:pPr>
      <w:r w:rsidRPr="001D21E6">
        <w:rPr>
          <w:lang w:val="en-US"/>
        </w:rPr>
        <w:t>Thrombolysis should only be given if the patient’s life it as risk.</w:t>
      </w:r>
    </w:p>
    <w:p w14:paraId="2F754D69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Is the patient’s life at risk?</w:t>
      </w:r>
    </w:p>
    <w:p w14:paraId="42277E20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Has thrombolysis been given?</w:t>
      </w:r>
    </w:p>
    <w:p w14:paraId="001E6852" w14:textId="77777777" w:rsidR="00880DC4" w:rsidRPr="001D21E6" w:rsidRDefault="00880DC4" w:rsidP="00880DC4">
      <w:pPr>
        <w:rPr>
          <w:lang w:val="en-US"/>
        </w:rPr>
      </w:pPr>
    </w:p>
    <w:p w14:paraId="2994CB56" w14:textId="77777777" w:rsidR="00880DC4" w:rsidRPr="001D21E6" w:rsidRDefault="00880DC4" w:rsidP="00880DC4">
      <w:pPr>
        <w:rPr>
          <w:lang w:val="en-US"/>
        </w:rPr>
      </w:pPr>
      <w:r w:rsidRPr="001D21E6">
        <w:rPr>
          <w:lang w:val="en-US"/>
        </w:rPr>
        <w:t>Intravenous location of catheter tip should be verified clinically or radiologically at the time of insertion and before use of catheter.</w:t>
      </w:r>
    </w:p>
    <w:p w14:paraId="4C4968E7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Has the intravenous location of the catheter tip been verified clinically?</w:t>
      </w:r>
    </w:p>
    <w:p w14:paraId="374A32CC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Has the intravenous location of the catheter tip been verified radiologically?</w:t>
      </w:r>
    </w:p>
    <w:p w14:paraId="348B7D86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Has the central venous line been used?</w:t>
      </w:r>
    </w:p>
    <w:p w14:paraId="665B471B" w14:textId="77777777" w:rsidR="00880DC4" w:rsidRPr="001D21E6" w:rsidRDefault="00880DC4" w:rsidP="00880DC4">
      <w:pPr>
        <w:rPr>
          <w:lang w:val="en-US"/>
        </w:rPr>
      </w:pPr>
    </w:p>
    <w:p w14:paraId="56C3D74F" w14:textId="72179688" w:rsidR="00880DC4" w:rsidRPr="001D21E6" w:rsidRDefault="00880DC4" w:rsidP="00880DC4">
      <w:pPr>
        <w:rPr>
          <w:lang w:val="en-US"/>
        </w:rPr>
      </w:pPr>
      <w:r w:rsidRPr="001D21E6">
        <w:rPr>
          <w:lang w:val="en-US"/>
        </w:rPr>
        <w:t xml:space="preserve">The tip of the central venous line should be placed distally in the superior caval </w:t>
      </w:r>
      <w:proofErr w:type="gramStart"/>
      <w:r w:rsidRPr="001D21E6">
        <w:rPr>
          <w:lang w:val="en-US"/>
        </w:rPr>
        <w:t>vein</w:t>
      </w:r>
      <w:proofErr w:type="gramEnd"/>
      <w:r w:rsidRPr="001D21E6">
        <w:rPr>
          <w:lang w:val="en-US"/>
        </w:rPr>
        <w:t xml:space="preserve"> or the right atrium and the location should be controlled at </w:t>
      </w:r>
      <w:r w:rsidR="00151E38" w:rsidRPr="001D21E6">
        <w:rPr>
          <w:lang w:val="en-US"/>
        </w:rPr>
        <w:t xml:space="preserve">the </w:t>
      </w:r>
      <w:r w:rsidRPr="001D21E6">
        <w:rPr>
          <w:lang w:val="en-US"/>
        </w:rPr>
        <w:t>time of insertion.</w:t>
      </w:r>
    </w:p>
    <w:p w14:paraId="3227DF3F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ere is the tip of the central venous line placed?</w:t>
      </w:r>
    </w:p>
    <w:p w14:paraId="3EAC3CCB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Has the intravenous location of the catheter tip been verified?</w:t>
      </w:r>
    </w:p>
    <w:p w14:paraId="70A50778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en was the intravenous location of the catheter tip verified?</w:t>
      </w:r>
    </w:p>
    <w:p w14:paraId="061C6AA0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at day and time was the central venous line inserted? (duplicate)</w:t>
      </w:r>
    </w:p>
    <w:p w14:paraId="0B33427C" w14:textId="77777777" w:rsidR="00880DC4" w:rsidRPr="001D21E6" w:rsidRDefault="00880DC4" w:rsidP="00880DC4">
      <w:pPr>
        <w:rPr>
          <w:lang w:val="en-US"/>
        </w:rPr>
      </w:pPr>
    </w:p>
    <w:p w14:paraId="488A5807" w14:textId="77777777" w:rsidR="00880DC4" w:rsidRPr="001D21E6" w:rsidRDefault="00880DC4" w:rsidP="00880DC4">
      <w:pPr>
        <w:rPr>
          <w:lang w:val="en-US"/>
        </w:rPr>
      </w:pPr>
      <w:r w:rsidRPr="001D21E6">
        <w:rPr>
          <w:lang w:val="en-US"/>
        </w:rPr>
        <w:t>Catheter exchange over guidewire may be performed if point of insertion is unaffected and there is no suspicion of catheter related infection.</w:t>
      </w:r>
    </w:p>
    <w:p w14:paraId="7E5FDB3B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ere is point of insertion?</w:t>
      </w:r>
    </w:p>
    <w:p w14:paraId="3E6A6CB5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What is status at point of insertion?</w:t>
      </w:r>
    </w:p>
    <w:p w14:paraId="13D9226A" w14:textId="77777777" w:rsidR="00880DC4" w:rsidRPr="001D21E6" w:rsidRDefault="00880DC4" w:rsidP="00880DC4">
      <w:pPr>
        <w:ind w:left="720"/>
        <w:rPr>
          <w:lang w:val="en-US"/>
        </w:rPr>
      </w:pPr>
      <w:r w:rsidRPr="001D21E6">
        <w:rPr>
          <w:lang w:val="en-US"/>
        </w:rPr>
        <w:t>Is there a suspicion of catheter related infection?</w:t>
      </w:r>
    </w:p>
    <w:p w14:paraId="3854BC61" w14:textId="77777777" w:rsidR="00FF2869" w:rsidRPr="001D21E6" w:rsidRDefault="00FF2869">
      <w:pPr>
        <w:rPr>
          <w:lang w:val="en-US"/>
        </w:rPr>
      </w:pPr>
    </w:p>
    <w:sectPr w:rsidR="00FF2869" w:rsidRPr="001D21E6" w:rsidSect="00076A71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9FCCB" w14:textId="77777777" w:rsidR="005500AA" w:rsidRDefault="005500AA">
      <w:r>
        <w:separator/>
      </w:r>
    </w:p>
  </w:endnote>
  <w:endnote w:type="continuationSeparator" w:id="0">
    <w:p w14:paraId="15FF744F" w14:textId="77777777" w:rsidR="005500AA" w:rsidRDefault="0055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6951807"/>
      <w:docPartObj>
        <w:docPartGallery w:val="Page Numbers (Bottom of Page)"/>
        <w:docPartUnique/>
      </w:docPartObj>
    </w:sdtPr>
    <w:sdtEndPr/>
    <w:sdtContent>
      <w:p w14:paraId="0C09FB00" w14:textId="77777777" w:rsidR="006769BB" w:rsidRDefault="00880DC4" w:rsidP="00C978DF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5EEF534" w14:textId="77777777" w:rsidR="006769BB" w:rsidRDefault="00EC1B7B" w:rsidP="00C978D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DC590" w14:textId="77777777" w:rsidR="005500AA" w:rsidRDefault="005500AA">
      <w:r>
        <w:separator/>
      </w:r>
    </w:p>
  </w:footnote>
  <w:footnote w:type="continuationSeparator" w:id="0">
    <w:p w14:paraId="1537AD4C" w14:textId="77777777" w:rsidR="005500AA" w:rsidRDefault="0055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DC4"/>
    <w:rsid w:val="00151E38"/>
    <w:rsid w:val="001D21E6"/>
    <w:rsid w:val="00206BEF"/>
    <w:rsid w:val="0040235D"/>
    <w:rsid w:val="00420E1B"/>
    <w:rsid w:val="004F06A2"/>
    <w:rsid w:val="005500AA"/>
    <w:rsid w:val="00880DC4"/>
    <w:rsid w:val="0088431A"/>
    <w:rsid w:val="00890039"/>
    <w:rsid w:val="00AA0CF8"/>
    <w:rsid w:val="00AD7499"/>
    <w:rsid w:val="00BE48D0"/>
    <w:rsid w:val="00C51D93"/>
    <w:rsid w:val="00DF08C3"/>
    <w:rsid w:val="00EC1B7B"/>
    <w:rsid w:val="00FF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F3765"/>
  <w15:chartTrackingRefBased/>
  <w15:docId w15:val="{F13A3260-30CA-4C99-A478-C29C126F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DC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80DC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880D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880DC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80DC4"/>
    <w:rPr>
      <w:rFonts w:eastAsiaTheme="minorEastAsi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ssander</dc:creator>
  <cp:keywords/>
  <dc:description/>
  <cp:lastModifiedBy>Anna Rossander</cp:lastModifiedBy>
  <cp:revision>3</cp:revision>
  <dcterms:created xsi:type="dcterms:W3CDTF">2023-07-24T06:56:00Z</dcterms:created>
  <dcterms:modified xsi:type="dcterms:W3CDTF">2023-07-24T06:56:00Z</dcterms:modified>
</cp:coreProperties>
</file>